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238B5" w14:textId="575FEA15" w:rsidR="00D87AF7" w:rsidRPr="0094241C" w:rsidRDefault="00D87AF7" w:rsidP="005B567D">
      <w:pPr>
        <w:pStyle w:val="TableTitle"/>
        <w:rPr>
          <w:rFonts w:asciiTheme="minorHAnsi" w:hAnsiTheme="minorHAnsi" w:cstheme="minorHAnsi"/>
          <w:b/>
          <w:bCs/>
          <w:sz w:val="22"/>
          <w:szCs w:val="22"/>
        </w:rPr>
      </w:pPr>
      <w:r w:rsidRPr="0094241C">
        <w:rPr>
          <w:rFonts w:asciiTheme="minorHAnsi" w:hAnsiTheme="minorHAnsi" w:cstheme="minorHAnsi"/>
          <w:b/>
          <w:bCs/>
          <w:sz w:val="22"/>
          <w:szCs w:val="22"/>
        </w:rPr>
        <w:t>STROBE</w:t>
      </w:r>
      <w:r w:rsidR="00C968F8" w:rsidRPr="0094241C">
        <w:rPr>
          <w:rFonts w:asciiTheme="minorHAnsi" w:hAnsiTheme="minorHAnsi" w:cstheme="minorHAnsi"/>
          <w:b/>
          <w:bCs/>
          <w:sz w:val="22"/>
          <w:szCs w:val="22"/>
        </w:rPr>
        <w:t xml:space="preserve"> (Strengthening the Reporting of Observational Studies in Epidemiology) Checklist - </w:t>
      </w:r>
      <w:r w:rsidR="00CE4480" w:rsidRPr="0094241C">
        <w:rPr>
          <w:rFonts w:asciiTheme="minorHAnsi" w:hAnsiTheme="minorHAnsi" w:cstheme="minorHAnsi"/>
          <w:b/>
          <w:bCs/>
          <w:i/>
          <w:sz w:val="22"/>
          <w:szCs w:val="22"/>
        </w:rPr>
        <w:t>cross-sectional</w:t>
      </w:r>
      <w:r w:rsidRPr="0094241C">
        <w:rPr>
          <w:rFonts w:asciiTheme="minorHAnsi" w:hAnsiTheme="minorHAnsi" w:cstheme="minorHAnsi"/>
          <w:b/>
          <w:bCs/>
          <w:i/>
          <w:sz w:val="22"/>
          <w:szCs w:val="22"/>
        </w:rPr>
        <w:t xml:space="preserve"> studies</w:t>
      </w:r>
      <w:r w:rsidRPr="0094241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15A406F1" w14:textId="77777777" w:rsidR="00C968F8" w:rsidRPr="00CE4480" w:rsidRDefault="00C968F8" w:rsidP="005B567D">
      <w:pPr>
        <w:pStyle w:val="TableTitle"/>
        <w:rPr>
          <w:sz w:val="22"/>
          <w:szCs w:val="22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39"/>
        <w:gridCol w:w="612"/>
        <w:gridCol w:w="4374"/>
        <w:gridCol w:w="2693"/>
      </w:tblGrid>
      <w:tr w:rsidR="00506EFE" w:rsidRPr="0049331B" w14:paraId="5B6C07C5" w14:textId="32DC2E43" w:rsidTr="00506EFE">
        <w:tc>
          <w:tcPr>
            <w:tcW w:w="2239" w:type="dxa"/>
            <w:shd w:val="clear" w:color="auto" w:fill="A6A6A6" w:themeFill="background1" w:themeFillShade="A6"/>
            <w:vAlign w:val="center"/>
          </w:tcPr>
          <w:p w14:paraId="79266AD7" w14:textId="73EB1540" w:rsidR="00506EFE" w:rsidRPr="0049331B" w:rsidRDefault="00506EFE" w:rsidP="00E2689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bookmarkStart w:id="9" w:name="_GoBack"/>
            <w:bookmarkEnd w:id="9"/>
            <w:r w:rsidRPr="0049331B">
              <w:rPr>
                <w:rFonts w:asciiTheme="minorHAnsi" w:hAnsiTheme="minorHAnsi" w:cstheme="minorHAnsi"/>
                <w:b/>
                <w:bCs/>
                <w:sz w:val="20"/>
              </w:rPr>
              <w:t>Section and Item</w:t>
            </w:r>
          </w:p>
        </w:tc>
        <w:tc>
          <w:tcPr>
            <w:tcW w:w="612" w:type="dxa"/>
            <w:shd w:val="clear" w:color="auto" w:fill="A6A6A6" w:themeFill="background1" w:themeFillShade="A6"/>
            <w:vAlign w:val="center"/>
          </w:tcPr>
          <w:p w14:paraId="51DDBA4F" w14:textId="77777777" w:rsidR="00506EFE" w:rsidRPr="0049331B" w:rsidRDefault="00506EFE" w:rsidP="00E2689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49331B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4374" w:type="dxa"/>
            <w:shd w:val="clear" w:color="auto" w:fill="A6A6A6" w:themeFill="background1" w:themeFillShade="A6"/>
            <w:vAlign w:val="center"/>
          </w:tcPr>
          <w:p w14:paraId="42413A72" w14:textId="77777777" w:rsidR="00506EFE" w:rsidRPr="0049331B" w:rsidRDefault="00506EFE" w:rsidP="00E2689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49331B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14:paraId="1A493BED" w14:textId="2F4AEE42" w:rsidR="00506EFE" w:rsidRPr="0049331B" w:rsidRDefault="00506EFE" w:rsidP="00506EFE">
            <w:pPr>
              <w:pStyle w:val="TableHeader"/>
              <w:tabs>
                <w:tab w:val="left" w:pos="5400"/>
              </w:tabs>
              <w:ind w:right="998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49331B">
              <w:rPr>
                <w:rFonts w:asciiTheme="minorHAnsi" w:hAnsiTheme="minorHAnsi" w:cstheme="minorHAnsi"/>
                <w:bCs/>
                <w:sz w:val="20"/>
              </w:rPr>
              <w:t xml:space="preserve">Page </w:t>
            </w:r>
          </w:p>
        </w:tc>
      </w:tr>
      <w:tr w:rsidR="00506EFE" w:rsidRPr="0049331B" w14:paraId="594BACDE" w14:textId="26C50BE0" w:rsidTr="00506EFE">
        <w:tc>
          <w:tcPr>
            <w:tcW w:w="2239" w:type="dxa"/>
            <w:vMerge w:val="restart"/>
          </w:tcPr>
          <w:p w14:paraId="5A730108" w14:textId="1252A8C2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10" w:name="bold5"/>
            <w:bookmarkStart w:id="11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9331B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2" w:type="dxa"/>
            <w:vMerge w:val="restart"/>
          </w:tcPr>
          <w:p w14:paraId="08FB8266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4374" w:type="dxa"/>
          </w:tcPr>
          <w:p w14:paraId="33C64B83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49331B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693" w:type="dxa"/>
          </w:tcPr>
          <w:p w14:paraId="544A7EC6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 2</w:t>
            </w:r>
          </w:p>
          <w:p w14:paraId="5EB3B1FE" w14:textId="4B5E5606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49331B" w14:paraId="24317EB7" w14:textId="7D04B905" w:rsidTr="00506EFE">
        <w:tc>
          <w:tcPr>
            <w:tcW w:w="2239" w:type="dxa"/>
            <w:vMerge/>
            <w:tcBorders>
              <w:bottom w:val="single" w:sz="4" w:space="0" w:color="auto"/>
            </w:tcBorders>
          </w:tcPr>
          <w:p w14:paraId="4733970A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2" w:type="dxa"/>
            <w:vMerge/>
            <w:tcBorders>
              <w:bottom w:val="single" w:sz="4" w:space="0" w:color="auto"/>
            </w:tcBorders>
          </w:tcPr>
          <w:p w14:paraId="21364508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3A031B0C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49331B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3C0CEDB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 2</w:t>
            </w:r>
          </w:p>
          <w:p w14:paraId="21CF6586" w14:textId="7D170D60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49331B" w14:paraId="692BC107" w14:textId="267D4B10" w:rsidTr="00506EFE">
        <w:tc>
          <w:tcPr>
            <w:tcW w:w="9918" w:type="dxa"/>
            <w:gridSpan w:val="4"/>
            <w:shd w:val="clear" w:color="auto" w:fill="D9D9D9" w:themeFill="background1" w:themeFillShade="D9"/>
          </w:tcPr>
          <w:p w14:paraId="5153DFD3" w14:textId="77777777" w:rsidR="00506EFE" w:rsidRPr="0049331B" w:rsidRDefault="00506EFE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49331B">
              <w:rPr>
                <w:rFonts w:asciiTheme="minorHAnsi" w:hAnsiTheme="minorHAnsi" w:cstheme="minorHAnsi"/>
                <w:sz w:val="20"/>
              </w:rPr>
              <w:t>Introduction</w:t>
            </w:r>
          </w:p>
        </w:tc>
        <w:bookmarkEnd w:id="14"/>
        <w:bookmarkEnd w:id="15"/>
      </w:tr>
      <w:tr w:rsidR="00506EFE" w:rsidRPr="0049331B" w14:paraId="7AAB3DD7" w14:textId="606F8259" w:rsidTr="00506EFE">
        <w:tc>
          <w:tcPr>
            <w:tcW w:w="2239" w:type="dxa"/>
          </w:tcPr>
          <w:p w14:paraId="4E992759" w14:textId="07C0D491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6" w:name="bold8"/>
            <w:bookmarkStart w:id="17" w:name="italic9"/>
            <w:r w:rsidRPr="0049331B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49331B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2" w:type="dxa"/>
          </w:tcPr>
          <w:p w14:paraId="64875A32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4374" w:type="dxa"/>
          </w:tcPr>
          <w:p w14:paraId="379C1A57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693" w:type="dxa"/>
          </w:tcPr>
          <w:p w14:paraId="4BC8DD40" w14:textId="7013F015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 5-</w:t>
            </w:r>
            <w:r w:rsidR="00901A8C" w:rsidRPr="0049331B">
              <w:rPr>
                <w:rFonts w:asciiTheme="minorHAnsi" w:hAnsiTheme="minorHAnsi" w:cstheme="minorHAnsi"/>
                <w:sz w:val="20"/>
              </w:rPr>
              <w:t>9</w:t>
            </w:r>
          </w:p>
          <w:p w14:paraId="6A5C4EEE" w14:textId="78691CF9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49331B" w14:paraId="13335794" w14:textId="61127693" w:rsidTr="00506EFE">
        <w:tc>
          <w:tcPr>
            <w:tcW w:w="2239" w:type="dxa"/>
            <w:tcBorders>
              <w:bottom w:val="single" w:sz="4" w:space="0" w:color="auto"/>
            </w:tcBorders>
          </w:tcPr>
          <w:p w14:paraId="167050D4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49331B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6DD981E5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4C5926D3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F627F80" w14:textId="1B997290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901A8C" w:rsidRPr="0049331B">
              <w:rPr>
                <w:rFonts w:asciiTheme="minorHAnsi" w:hAnsiTheme="minorHAnsi" w:cstheme="minorHAnsi"/>
                <w:sz w:val="20"/>
              </w:rPr>
              <w:t>9</w:t>
            </w:r>
          </w:p>
          <w:p w14:paraId="0A3723F3" w14:textId="73897B75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49331B" w14:paraId="08DA3AE1" w14:textId="0984BF84" w:rsidTr="00506EFE">
        <w:tc>
          <w:tcPr>
            <w:tcW w:w="9918" w:type="dxa"/>
            <w:gridSpan w:val="4"/>
            <w:shd w:val="clear" w:color="auto" w:fill="D9D9D9" w:themeFill="background1" w:themeFillShade="D9"/>
          </w:tcPr>
          <w:p w14:paraId="7819F345" w14:textId="77777777" w:rsidR="00506EFE" w:rsidRPr="0049331B" w:rsidRDefault="00506EFE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49331B">
              <w:rPr>
                <w:rFonts w:asciiTheme="minorHAnsi" w:hAnsiTheme="minorHAnsi" w:cstheme="minorHAnsi"/>
                <w:sz w:val="20"/>
              </w:rPr>
              <w:t>Methods</w:t>
            </w:r>
          </w:p>
        </w:tc>
        <w:bookmarkEnd w:id="22"/>
        <w:bookmarkEnd w:id="23"/>
      </w:tr>
      <w:tr w:rsidR="00506EFE" w:rsidRPr="0049331B" w14:paraId="5B0C6DC4" w14:textId="4183297D" w:rsidTr="00506EFE">
        <w:tc>
          <w:tcPr>
            <w:tcW w:w="2239" w:type="dxa"/>
          </w:tcPr>
          <w:p w14:paraId="37117A4B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49331B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612" w:type="dxa"/>
          </w:tcPr>
          <w:p w14:paraId="348D5DB2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4374" w:type="dxa"/>
          </w:tcPr>
          <w:p w14:paraId="2E505653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2693" w:type="dxa"/>
          </w:tcPr>
          <w:p w14:paraId="725697E5" w14:textId="56E02EF8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</w:t>
            </w:r>
            <w:r w:rsidR="00810A4F" w:rsidRPr="0049331B">
              <w:rPr>
                <w:rFonts w:asciiTheme="minorHAnsi" w:hAnsiTheme="minorHAnsi" w:cstheme="minorHAnsi"/>
                <w:sz w:val="20"/>
              </w:rPr>
              <w:t>age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9</w:t>
            </w:r>
          </w:p>
          <w:p w14:paraId="456A8FFA" w14:textId="7C523335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49331B" w14:paraId="3F2013EB" w14:textId="02BF917C" w:rsidTr="00506EFE">
        <w:tc>
          <w:tcPr>
            <w:tcW w:w="2239" w:type="dxa"/>
          </w:tcPr>
          <w:p w14:paraId="06DBDA37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49331B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612" w:type="dxa"/>
          </w:tcPr>
          <w:p w14:paraId="3B4F1392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374" w:type="dxa"/>
          </w:tcPr>
          <w:p w14:paraId="63AEAC97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93" w:type="dxa"/>
          </w:tcPr>
          <w:p w14:paraId="6CFEDC58" w14:textId="7562B97D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 xml:space="preserve">Setting and location: page 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9</w:t>
            </w:r>
            <w:r w:rsidR="00AA7E58" w:rsidRPr="0049331B">
              <w:rPr>
                <w:rFonts w:asciiTheme="minorHAnsi" w:hAnsiTheme="minorHAnsi" w:cstheme="minorHAnsi"/>
                <w:sz w:val="20"/>
              </w:rPr>
              <w:t>, Figure 1</w:t>
            </w:r>
          </w:p>
          <w:p w14:paraId="52256B36" w14:textId="68CCB741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 xml:space="preserve">Periods of recruitment: page </w:t>
            </w:r>
            <w:r w:rsidR="00901A8C" w:rsidRPr="0049331B">
              <w:rPr>
                <w:rFonts w:asciiTheme="minorHAnsi" w:hAnsiTheme="minorHAnsi" w:cstheme="minorHAnsi"/>
                <w:sz w:val="20"/>
              </w:rPr>
              <w:t>10</w:t>
            </w:r>
          </w:p>
          <w:p w14:paraId="5250D324" w14:textId="57AAAE9E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Data collection</w:t>
            </w:r>
            <w:r w:rsidR="00810A4F" w:rsidRPr="0049331B">
              <w:rPr>
                <w:rFonts w:asciiTheme="minorHAnsi" w:hAnsiTheme="minorHAnsi" w:cstheme="minorHAnsi"/>
                <w:sz w:val="20"/>
              </w:rPr>
              <w:t>: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p</w:t>
            </w:r>
            <w:r w:rsidR="00810A4F" w:rsidRPr="0049331B">
              <w:rPr>
                <w:rFonts w:asciiTheme="minorHAnsi" w:hAnsiTheme="minorHAnsi" w:cstheme="minorHAnsi"/>
                <w:sz w:val="20"/>
              </w:rPr>
              <w:t>age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1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2</w:t>
            </w:r>
            <w:r w:rsidR="00901A8C" w:rsidRPr="0049331B">
              <w:rPr>
                <w:rFonts w:asciiTheme="minorHAnsi" w:hAnsiTheme="minorHAnsi" w:cstheme="minorHAnsi"/>
                <w:sz w:val="20"/>
              </w:rPr>
              <w:t xml:space="preserve"> and 13</w:t>
            </w:r>
          </w:p>
        </w:tc>
      </w:tr>
      <w:bookmarkEnd w:id="26"/>
      <w:bookmarkEnd w:id="27"/>
      <w:tr w:rsidR="00506EFE" w:rsidRPr="0049331B" w14:paraId="7DF66DEC" w14:textId="607B7DA7" w:rsidTr="00506EFE">
        <w:tc>
          <w:tcPr>
            <w:tcW w:w="2239" w:type="dxa"/>
          </w:tcPr>
          <w:p w14:paraId="4CA8E9E6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49331B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612" w:type="dxa"/>
          </w:tcPr>
          <w:p w14:paraId="0721F9FE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4374" w:type="dxa"/>
          </w:tcPr>
          <w:p w14:paraId="3D804C28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49331B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693" w:type="dxa"/>
          </w:tcPr>
          <w:p w14:paraId="19734C69" w14:textId="320B6729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Selection of households: p</w:t>
            </w:r>
            <w:r w:rsidR="00810A4F" w:rsidRPr="0049331B">
              <w:rPr>
                <w:rFonts w:asciiTheme="minorHAnsi" w:hAnsiTheme="minorHAnsi" w:cstheme="minorHAnsi"/>
                <w:sz w:val="20"/>
              </w:rPr>
              <w:t xml:space="preserve">age </w:t>
            </w:r>
            <w:r w:rsidRPr="0049331B">
              <w:rPr>
                <w:rFonts w:asciiTheme="minorHAnsi" w:hAnsiTheme="minorHAnsi" w:cstheme="minorHAnsi"/>
                <w:sz w:val="20"/>
              </w:rPr>
              <w:t>1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1</w:t>
            </w:r>
          </w:p>
          <w:p w14:paraId="639133E4" w14:textId="4BA65DED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Eligibility criteria: p</w:t>
            </w:r>
            <w:r w:rsidR="00810A4F" w:rsidRPr="0049331B">
              <w:rPr>
                <w:rFonts w:asciiTheme="minorHAnsi" w:hAnsiTheme="minorHAnsi" w:cstheme="minorHAnsi"/>
                <w:sz w:val="20"/>
              </w:rPr>
              <w:t>age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10-</w:t>
            </w:r>
            <w:r w:rsidRPr="0049331B">
              <w:rPr>
                <w:rFonts w:asciiTheme="minorHAnsi" w:hAnsiTheme="minorHAnsi" w:cstheme="minorHAnsi"/>
                <w:sz w:val="20"/>
              </w:rPr>
              <w:t>11</w:t>
            </w:r>
          </w:p>
        </w:tc>
      </w:tr>
      <w:tr w:rsidR="00506EFE" w:rsidRPr="0049331B" w14:paraId="08B60F66" w14:textId="496E52B6" w:rsidTr="00506EFE">
        <w:tc>
          <w:tcPr>
            <w:tcW w:w="2239" w:type="dxa"/>
          </w:tcPr>
          <w:p w14:paraId="71E3FD4E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49331B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612" w:type="dxa"/>
          </w:tcPr>
          <w:p w14:paraId="52797BDE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374" w:type="dxa"/>
          </w:tcPr>
          <w:p w14:paraId="1991C818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693" w:type="dxa"/>
          </w:tcPr>
          <w:p w14:paraId="6432D402" w14:textId="2632A6B5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</w:t>
            </w:r>
            <w:r w:rsidR="00810A4F" w:rsidRPr="0049331B">
              <w:rPr>
                <w:rFonts w:asciiTheme="minorHAnsi" w:hAnsiTheme="minorHAnsi" w:cstheme="minorHAnsi"/>
                <w:sz w:val="20"/>
              </w:rPr>
              <w:t>s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12-14</w:t>
            </w:r>
          </w:p>
        </w:tc>
      </w:tr>
      <w:tr w:rsidR="00506EFE" w:rsidRPr="0049331B" w14:paraId="27722C77" w14:textId="33E9404D" w:rsidTr="00506EFE">
        <w:trPr>
          <w:trHeight w:val="294"/>
        </w:trPr>
        <w:tc>
          <w:tcPr>
            <w:tcW w:w="2239" w:type="dxa"/>
          </w:tcPr>
          <w:p w14:paraId="4B7964E4" w14:textId="03CF00CF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49331B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49331B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612" w:type="dxa"/>
          </w:tcPr>
          <w:p w14:paraId="0B205872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8</w:t>
            </w:r>
            <w:bookmarkStart w:id="34" w:name="bold19"/>
            <w:r w:rsidRPr="0049331B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4"/>
          </w:p>
        </w:tc>
        <w:tc>
          <w:tcPr>
            <w:tcW w:w="4374" w:type="dxa"/>
          </w:tcPr>
          <w:p w14:paraId="72EDCA2E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49331B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93" w:type="dxa"/>
          </w:tcPr>
          <w:p w14:paraId="42CB7966" w14:textId="5F5B10B5" w:rsidR="00506EFE" w:rsidRPr="0049331B" w:rsidRDefault="00810A4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Cs/>
                <w:sz w:val="20"/>
              </w:rPr>
            </w:pPr>
            <w:r w:rsidRPr="0049331B">
              <w:rPr>
                <w:rFonts w:asciiTheme="minorHAnsi" w:hAnsiTheme="minorHAnsi" w:cstheme="minorHAnsi"/>
                <w:iCs/>
                <w:sz w:val="20"/>
              </w:rPr>
              <w:t>Pages 1</w:t>
            </w:r>
            <w:r w:rsidR="006927A4" w:rsidRPr="0049331B">
              <w:rPr>
                <w:rFonts w:asciiTheme="minorHAnsi" w:hAnsiTheme="minorHAnsi" w:cstheme="minorHAnsi"/>
                <w:iCs/>
                <w:sz w:val="20"/>
              </w:rPr>
              <w:t>2-14</w:t>
            </w:r>
          </w:p>
        </w:tc>
      </w:tr>
      <w:tr w:rsidR="00506EFE" w:rsidRPr="0049331B" w14:paraId="743800E2" w14:textId="44FE1830" w:rsidTr="00506EFE">
        <w:tc>
          <w:tcPr>
            <w:tcW w:w="2239" w:type="dxa"/>
          </w:tcPr>
          <w:p w14:paraId="62209E7B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49331B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612" w:type="dxa"/>
          </w:tcPr>
          <w:p w14:paraId="186CB8F1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374" w:type="dxa"/>
          </w:tcPr>
          <w:p w14:paraId="1DFFAA61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49331B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693" w:type="dxa"/>
          </w:tcPr>
          <w:p w14:paraId="10291949" w14:textId="109F3A9E" w:rsidR="00506EFE" w:rsidRPr="0049331B" w:rsidRDefault="00810A4F" w:rsidP="00901A8C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49331B">
              <w:rPr>
                <w:rFonts w:asciiTheme="minorHAnsi" w:hAnsiTheme="minorHAnsi" w:cstheme="minorHAnsi"/>
                <w:color w:val="000000"/>
                <w:sz w:val="20"/>
              </w:rPr>
              <w:t>Page</w:t>
            </w:r>
            <w:r w:rsidR="00901A8C" w:rsidRPr="0049331B">
              <w:rPr>
                <w:rFonts w:asciiTheme="minorHAnsi" w:hAnsiTheme="minorHAnsi" w:cstheme="minorHAnsi"/>
                <w:color w:val="000000"/>
                <w:sz w:val="20"/>
              </w:rPr>
              <w:t>s</w:t>
            </w:r>
            <w:r w:rsidRPr="0049331B">
              <w:rPr>
                <w:rFonts w:asciiTheme="minorHAnsi" w:hAnsiTheme="minorHAnsi" w:cstheme="minorHAnsi"/>
                <w:color w:val="000000"/>
                <w:sz w:val="20"/>
              </w:rPr>
              <w:t xml:space="preserve"> 1</w:t>
            </w:r>
            <w:r w:rsidR="006927A4" w:rsidRPr="0049331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  <w:r w:rsidR="00901A8C" w:rsidRPr="0049331B">
              <w:rPr>
                <w:rFonts w:asciiTheme="minorHAnsi" w:hAnsiTheme="minorHAnsi" w:cstheme="minorHAnsi"/>
                <w:color w:val="000000"/>
                <w:sz w:val="20"/>
              </w:rPr>
              <w:t xml:space="preserve"> -</w:t>
            </w:r>
            <w:r w:rsidR="006927A4" w:rsidRPr="0049331B">
              <w:rPr>
                <w:rFonts w:asciiTheme="minorHAnsi" w:hAnsiTheme="minorHAnsi" w:cstheme="minorHAnsi"/>
                <w:color w:val="000000"/>
                <w:sz w:val="20"/>
              </w:rPr>
              <w:t xml:space="preserve"> 13</w:t>
            </w:r>
          </w:p>
        </w:tc>
      </w:tr>
      <w:tr w:rsidR="00506EFE" w:rsidRPr="0049331B" w14:paraId="1265B2B2" w14:textId="155FD64C" w:rsidTr="00810A4F">
        <w:tc>
          <w:tcPr>
            <w:tcW w:w="2239" w:type="dxa"/>
            <w:shd w:val="clear" w:color="auto" w:fill="auto"/>
          </w:tcPr>
          <w:p w14:paraId="2386E067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49331B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612" w:type="dxa"/>
          </w:tcPr>
          <w:p w14:paraId="085BA477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374" w:type="dxa"/>
          </w:tcPr>
          <w:p w14:paraId="3EC122ED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2693" w:type="dxa"/>
          </w:tcPr>
          <w:p w14:paraId="0E76BD57" w14:textId="046C150E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10</w:t>
            </w:r>
          </w:p>
          <w:p w14:paraId="22563017" w14:textId="37C1AC4F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49331B" w14:paraId="386625CE" w14:textId="3A57B494" w:rsidTr="00506EFE">
        <w:tc>
          <w:tcPr>
            <w:tcW w:w="2239" w:type="dxa"/>
          </w:tcPr>
          <w:p w14:paraId="62850CE9" w14:textId="56E02ABC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49331B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49331B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612" w:type="dxa"/>
          </w:tcPr>
          <w:p w14:paraId="254D33F8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374" w:type="dxa"/>
          </w:tcPr>
          <w:p w14:paraId="1DCF6519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693" w:type="dxa"/>
          </w:tcPr>
          <w:p w14:paraId="3D2DD7D8" w14:textId="4177AA06" w:rsidR="00506EFE" w:rsidRPr="0049331B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 13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-14</w:t>
            </w:r>
          </w:p>
        </w:tc>
      </w:tr>
      <w:tr w:rsidR="00506EFE" w:rsidRPr="0049331B" w14:paraId="2C3F1C84" w14:textId="026904DA" w:rsidTr="00506EFE">
        <w:tc>
          <w:tcPr>
            <w:tcW w:w="2239" w:type="dxa"/>
            <w:vMerge w:val="restart"/>
          </w:tcPr>
          <w:p w14:paraId="41C532BE" w14:textId="7ED62C5B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3" w:name="italic24"/>
            <w:r w:rsidRPr="0049331B">
              <w:rPr>
                <w:rFonts w:asciiTheme="minorHAnsi" w:hAnsiTheme="minorHAnsi" w:cstheme="minorHAnsi"/>
                <w:sz w:val="20"/>
              </w:rPr>
              <w:t>Statistical</w:t>
            </w:r>
            <w:bookmarkStart w:id="44" w:name="italic25"/>
            <w:bookmarkEnd w:id="43"/>
            <w:r w:rsidRPr="0049331B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4"/>
          </w:p>
        </w:tc>
        <w:tc>
          <w:tcPr>
            <w:tcW w:w="612" w:type="dxa"/>
            <w:vMerge w:val="restart"/>
          </w:tcPr>
          <w:p w14:paraId="453873DF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374" w:type="dxa"/>
          </w:tcPr>
          <w:p w14:paraId="21C20B7A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49331B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693" w:type="dxa"/>
          </w:tcPr>
          <w:p w14:paraId="79979A7D" w14:textId="6F466B0D" w:rsidR="00506EFE" w:rsidRPr="0049331B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</w:t>
            </w:r>
            <w:r w:rsidR="00506EFE" w:rsidRPr="0049331B">
              <w:rPr>
                <w:rFonts w:asciiTheme="minorHAnsi" w:hAnsiTheme="minorHAnsi" w:cstheme="minorHAnsi"/>
                <w:sz w:val="20"/>
              </w:rPr>
              <w:t xml:space="preserve"> 13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-14</w:t>
            </w:r>
          </w:p>
        </w:tc>
      </w:tr>
      <w:tr w:rsidR="00506EFE" w:rsidRPr="0049331B" w14:paraId="1CE1B74C" w14:textId="1BF5C514" w:rsidTr="00506EFE">
        <w:tc>
          <w:tcPr>
            <w:tcW w:w="2239" w:type="dxa"/>
            <w:vMerge/>
          </w:tcPr>
          <w:p w14:paraId="0C35BB97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612" w:type="dxa"/>
            <w:vMerge/>
          </w:tcPr>
          <w:p w14:paraId="046A35D9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79A07CD4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49331B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2693" w:type="dxa"/>
          </w:tcPr>
          <w:p w14:paraId="7774A2C7" w14:textId="5B44E839" w:rsidR="00506EFE" w:rsidRPr="0049331B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 13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-14</w:t>
            </w:r>
          </w:p>
        </w:tc>
      </w:tr>
      <w:tr w:rsidR="00506EFE" w:rsidRPr="0049331B" w14:paraId="20C6DFF3" w14:textId="29189A83" w:rsidTr="00506EFE">
        <w:tc>
          <w:tcPr>
            <w:tcW w:w="2239" w:type="dxa"/>
            <w:vMerge/>
          </w:tcPr>
          <w:p w14:paraId="1A418FD7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612" w:type="dxa"/>
            <w:vMerge/>
          </w:tcPr>
          <w:p w14:paraId="6037EB8B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5C54156D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49331B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2693" w:type="dxa"/>
          </w:tcPr>
          <w:p w14:paraId="175B093B" w14:textId="6F7CD565" w:rsidR="00506EFE" w:rsidRPr="0049331B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49331B" w14:paraId="028FAF86" w14:textId="18F5EBC1" w:rsidTr="00506EFE">
        <w:tc>
          <w:tcPr>
            <w:tcW w:w="2239" w:type="dxa"/>
            <w:vMerge/>
          </w:tcPr>
          <w:p w14:paraId="088A2F98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612" w:type="dxa"/>
            <w:vMerge/>
          </w:tcPr>
          <w:p w14:paraId="3850842E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03EBA7C4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49331B">
              <w:rPr>
                <w:rFonts w:asciiTheme="minorHAnsi" w:hAnsiTheme="minorHAnsi" w:cstheme="minorHAnsi"/>
                <w:sz w:val="20"/>
              </w:rPr>
              <w:t>) If applicable, describe analytical methods taking account of sampling strategy</w:t>
            </w:r>
          </w:p>
        </w:tc>
        <w:tc>
          <w:tcPr>
            <w:tcW w:w="2693" w:type="dxa"/>
          </w:tcPr>
          <w:p w14:paraId="69ABF7A6" w14:textId="772AD3BA" w:rsidR="00506EFE" w:rsidRPr="0049331B" w:rsidRDefault="006927A4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 13-14</w:t>
            </w:r>
          </w:p>
        </w:tc>
      </w:tr>
      <w:tr w:rsidR="00506EFE" w:rsidRPr="0049331B" w14:paraId="0872A376" w14:textId="2265648F" w:rsidTr="00506EFE">
        <w:tc>
          <w:tcPr>
            <w:tcW w:w="2239" w:type="dxa"/>
            <w:vMerge/>
            <w:tcBorders>
              <w:bottom w:val="single" w:sz="4" w:space="0" w:color="auto"/>
            </w:tcBorders>
          </w:tcPr>
          <w:p w14:paraId="5D4D4653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612" w:type="dxa"/>
            <w:vMerge/>
            <w:tcBorders>
              <w:bottom w:val="single" w:sz="4" w:space="0" w:color="auto"/>
            </w:tcBorders>
          </w:tcPr>
          <w:p w14:paraId="788FC328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3E3EC0AE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49331B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A8A842" w14:textId="000FC048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49331B" w14:paraId="65016ABE" w14:textId="6C873CA5" w:rsidTr="00506EFE">
        <w:tc>
          <w:tcPr>
            <w:tcW w:w="2239" w:type="dxa"/>
            <w:vMerge w:val="restart"/>
          </w:tcPr>
          <w:p w14:paraId="2F2BAAE7" w14:textId="302CE1A2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3" w:name="bold29"/>
            <w:bookmarkStart w:id="54" w:name="italic31"/>
            <w:bookmarkEnd w:id="51"/>
            <w:bookmarkEnd w:id="52"/>
            <w:r w:rsidRPr="0049331B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612" w:type="dxa"/>
            <w:vMerge w:val="restart"/>
          </w:tcPr>
          <w:p w14:paraId="39482215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3</w:t>
            </w:r>
            <w:bookmarkStart w:id="55" w:name="bold30"/>
            <w:r w:rsidRPr="0049331B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5"/>
          </w:p>
        </w:tc>
        <w:tc>
          <w:tcPr>
            <w:tcW w:w="4374" w:type="dxa"/>
          </w:tcPr>
          <w:p w14:paraId="1F504205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693" w:type="dxa"/>
          </w:tcPr>
          <w:p w14:paraId="471FBF73" w14:textId="71F8E03F" w:rsidR="00506EFE" w:rsidRPr="0049331B" w:rsidRDefault="006927A4" w:rsidP="006E793E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</w:t>
            </w:r>
            <w:r w:rsidR="006E793E" w:rsidRPr="0049331B">
              <w:rPr>
                <w:rFonts w:asciiTheme="minorHAnsi" w:hAnsiTheme="minorHAnsi" w:cstheme="minorHAnsi"/>
                <w:sz w:val="20"/>
              </w:rPr>
              <w:t>s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15</w:t>
            </w:r>
            <w:r w:rsidR="006E793E" w:rsidRPr="0049331B">
              <w:rPr>
                <w:rFonts w:asciiTheme="minorHAnsi" w:hAnsiTheme="minorHAnsi" w:cstheme="minorHAnsi"/>
                <w:sz w:val="20"/>
              </w:rPr>
              <w:t>, Figure 3</w:t>
            </w:r>
          </w:p>
        </w:tc>
      </w:tr>
      <w:tr w:rsidR="00506EFE" w:rsidRPr="0049331B" w14:paraId="1EFB3263" w14:textId="62E88AAB" w:rsidTr="00506EFE">
        <w:tc>
          <w:tcPr>
            <w:tcW w:w="2239" w:type="dxa"/>
            <w:vMerge/>
          </w:tcPr>
          <w:p w14:paraId="0268EC52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612" w:type="dxa"/>
            <w:vMerge/>
          </w:tcPr>
          <w:p w14:paraId="0E3EAB7B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15454F2D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2693" w:type="dxa"/>
          </w:tcPr>
          <w:p w14:paraId="3553D4BE" w14:textId="78C7FCF6" w:rsidR="00506EFE" w:rsidRPr="0049331B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49331B" w14:paraId="72C689BF" w14:textId="7ED96D05" w:rsidTr="00506EFE">
        <w:tc>
          <w:tcPr>
            <w:tcW w:w="2239" w:type="dxa"/>
            <w:vMerge/>
          </w:tcPr>
          <w:p w14:paraId="25C8CCEB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612" w:type="dxa"/>
            <w:vMerge/>
          </w:tcPr>
          <w:p w14:paraId="236A1BC1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38B7806C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60" w:name="OLE_LINK4"/>
            <w:r w:rsidRPr="0049331B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60"/>
          </w:p>
        </w:tc>
        <w:tc>
          <w:tcPr>
            <w:tcW w:w="2693" w:type="dxa"/>
          </w:tcPr>
          <w:p w14:paraId="0A02AA57" w14:textId="3C7CBB4F" w:rsidR="00506EFE" w:rsidRPr="0049331B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49331B" w14:paraId="535ED86C" w14:textId="6C513440" w:rsidTr="00506EFE">
        <w:tc>
          <w:tcPr>
            <w:tcW w:w="2239" w:type="dxa"/>
            <w:vMerge w:val="restart"/>
          </w:tcPr>
          <w:p w14:paraId="459F4E69" w14:textId="7DA30E4D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49331B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49331B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612" w:type="dxa"/>
            <w:vMerge w:val="restart"/>
          </w:tcPr>
          <w:p w14:paraId="0B8FECE3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4</w:t>
            </w:r>
            <w:bookmarkStart w:id="65" w:name="bold35"/>
            <w:r w:rsidRPr="0049331B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5"/>
          </w:p>
        </w:tc>
        <w:tc>
          <w:tcPr>
            <w:tcW w:w="4374" w:type="dxa"/>
          </w:tcPr>
          <w:p w14:paraId="2B7F72AB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693" w:type="dxa"/>
          </w:tcPr>
          <w:p w14:paraId="6EFA1B55" w14:textId="4798787E" w:rsidR="00506EFE" w:rsidRPr="0049331B" w:rsidRDefault="00506EFE" w:rsidP="0049331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</w:t>
            </w:r>
            <w:r w:rsidR="00AA7E58" w:rsidRPr="0049331B">
              <w:rPr>
                <w:rFonts w:asciiTheme="minorHAnsi" w:hAnsiTheme="minorHAnsi" w:cstheme="minorHAnsi"/>
                <w:sz w:val="20"/>
              </w:rPr>
              <w:t>s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15</w:t>
            </w:r>
            <w:r w:rsidR="00AA7E58" w:rsidRPr="0049331B">
              <w:rPr>
                <w:rFonts w:asciiTheme="minorHAnsi" w:hAnsiTheme="minorHAnsi" w:cstheme="minorHAnsi"/>
                <w:sz w:val="20"/>
              </w:rPr>
              <w:t>-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1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7</w:t>
            </w:r>
            <w:r w:rsidR="00AA7E58" w:rsidRPr="0049331B">
              <w:rPr>
                <w:rFonts w:asciiTheme="minorHAnsi" w:hAnsiTheme="minorHAnsi" w:cstheme="minorHAnsi"/>
                <w:sz w:val="20"/>
              </w:rPr>
              <w:t>, Table 1, Figure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s</w:t>
            </w:r>
            <w:r w:rsidR="00AA7E58" w:rsidRPr="0049331B">
              <w:rPr>
                <w:rFonts w:asciiTheme="minorHAnsi" w:hAnsiTheme="minorHAnsi" w:cstheme="minorHAnsi"/>
                <w:sz w:val="20"/>
              </w:rPr>
              <w:t xml:space="preserve"> 2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-3</w:t>
            </w:r>
          </w:p>
        </w:tc>
      </w:tr>
      <w:tr w:rsidR="00506EFE" w:rsidRPr="0049331B" w14:paraId="6B85B594" w14:textId="16FCED3C" w:rsidTr="00506EFE">
        <w:tc>
          <w:tcPr>
            <w:tcW w:w="2239" w:type="dxa"/>
            <w:vMerge/>
          </w:tcPr>
          <w:p w14:paraId="78A179F4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612" w:type="dxa"/>
            <w:vMerge/>
          </w:tcPr>
          <w:p w14:paraId="65D073DC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08F9A042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693" w:type="dxa"/>
          </w:tcPr>
          <w:p w14:paraId="31E59D77" w14:textId="1A7FB60E" w:rsidR="00506EFE" w:rsidRPr="0049331B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49331B" w14:paraId="06602212" w14:textId="4931B58A" w:rsidTr="00506EFE">
        <w:trPr>
          <w:trHeight w:val="295"/>
        </w:trPr>
        <w:tc>
          <w:tcPr>
            <w:tcW w:w="2239" w:type="dxa"/>
          </w:tcPr>
          <w:p w14:paraId="0393D20D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49331B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612" w:type="dxa"/>
          </w:tcPr>
          <w:p w14:paraId="58EDE3C2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5</w:t>
            </w:r>
            <w:bookmarkStart w:id="70" w:name="bold39"/>
            <w:r w:rsidRPr="0049331B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0"/>
          </w:p>
        </w:tc>
        <w:tc>
          <w:tcPr>
            <w:tcW w:w="4374" w:type="dxa"/>
          </w:tcPr>
          <w:p w14:paraId="39477BAB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Report numbers of outcome events or summary measures</w:t>
            </w:r>
          </w:p>
        </w:tc>
        <w:tc>
          <w:tcPr>
            <w:tcW w:w="2693" w:type="dxa"/>
          </w:tcPr>
          <w:p w14:paraId="55C85A16" w14:textId="7D17248C" w:rsidR="00506EFE" w:rsidRPr="0049331B" w:rsidRDefault="00AA7E58" w:rsidP="0049331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s 16-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2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2</w:t>
            </w:r>
            <w:r w:rsidRPr="0049331B">
              <w:rPr>
                <w:rFonts w:asciiTheme="minorHAnsi" w:hAnsiTheme="minorHAnsi" w:cstheme="minorHAnsi"/>
                <w:sz w:val="20"/>
              </w:rPr>
              <w:t>, Tables 2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-3</w:t>
            </w:r>
          </w:p>
        </w:tc>
      </w:tr>
      <w:tr w:rsidR="00506EFE" w:rsidRPr="0049331B" w14:paraId="4D435396" w14:textId="24A26912" w:rsidTr="00506EFE">
        <w:tc>
          <w:tcPr>
            <w:tcW w:w="2239" w:type="dxa"/>
            <w:vMerge w:val="restart"/>
          </w:tcPr>
          <w:p w14:paraId="3107C2F0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49331B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612" w:type="dxa"/>
            <w:vMerge w:val="restart"/>
          </w:tcPr>
          <w:p w14:paraId="11CE4616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374" w:type="dxa"/>
          </w:tcPr>
          <w:p w14:paraId="316365C0" w14:textId="77777777" w:rsidR="00506EFE" w:rsidRPr="0049331B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49331B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49331B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49331B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693" w:type="dxa"/>
          </w:tcPr>
          <w:p w14:paraId="3F26851D" w14:textId="1350546A" w:rsidR="00506EFE" w:rsidRPr="0049331B" w:rsidRDefault="00AA7E58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Table 3</w:t>
            </w:r>
          </w:p>
        </w:tc>
      </w:tr>
      <w:tr w:rsidR="00506EFE" w:rsidRPr="0049331B" w14:paraId="593781BC" w14:textId="3E598184" w:rsidTr="00506EFE">
        <w:tc>
          <w:tcPr>
            <w:tcW w:w="2239" w:type="dxa"/>
            <w:vMerge/>
          </w:tcPr>
          <w:p w14:paraId="2AEA7D5B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612" w:type="dxa"/>
            <w:vMerge/>
          </w:tcPr>
          <w:p w14:paraId="00D7DA10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73D54EA8" w14:textId="77777777" w:rsidR="00506EFE" w:rsidRPr="0049331B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49331B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2693" w:type="dxa"/>
          </w:tcPr>
          <w:p w14:paraId="3D474D49" w14:textId="0E0E9A6C" w:rsidR="00506EFE" w:rsidRPr="0049331B" w:rsidRDefault="00AA7E58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49331B" w14:paraId="6C9752BB" w14:textId="16EA725A" w:rsidTr="00506EFE">
        <w:tc>
          <w:tcPr>
            <w:tcW w:w="2239" w:type="dxa"/>
            <w:vMerge/>
          </w:tcPr>
          <w:p w14:paraId="4178F4AB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612" w:type="dxa"/>
            <w:vMerge/>
          </w:tcPr>
          <w:p w14:paraId="584F2920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6FE984C4" w14:textId="77777777" w:rsidR="00506EFE" w:rsidRPr="0049331B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(</w:t>
            </w:r>
            <w:r w:rsidRPr="0049331B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49331B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693" w:type="dxa"/>
          </w:tcPr>
          <w:p w14:paraId="2CA6C815" w14:textId="0FCC4709" w:rsidR="00506EFE" w:rsidRPr="0049331B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49331B" w14:paraId="44A5B694" w14:textId="77DAA854" w:rsidTr="00FF1F9A">
        <w:tc>
          <w:tcPr>
            <w:tcW w:w="2239" w:type="dxa"/>
            <w:tcBorders>
              <w:bottom w:val="single" w:sz="4" w:space="0" w:color="auto"/>
            </w:tcBorders>
          </w:tcPr>
          <w:p w14:paraId="044DAFC5" w14:textId="60E0128F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49331B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335CD855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0BE3FE76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13A9EE" w14:textId="7BE1F92E" w:rsidR="00506EFE" w:rsidRPr="0049331B" w:rsidRDefault="00AA7E58" w:rsidP="0049331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 xml:space="preserve">Pages 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16-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2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2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, Figures 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4-7</w:t>
            </w:r>
          </w:p>
        </w:tc>
      </w:tr>
      <w:tr w:rsidR="00FF1F9A" w:rsidRPr="0049331B" w14:paraId="33194932" w14:textId="1DA4EAAA" w:rsidTr="00FF1F9A">
        <w:tc>
          <w:tcPr>
            <w:tcW w:w="9918" w:type="dxa"/>
            <w:gridSpan w:val="4"/>
            <w:shd w:val="clear" w:color="auto" w:fill="D9D9D9" w:themeFill="background1" w:themeFillShade="D9"/>
          </w:tcPr>
          <w:p w14:paraId="2923F315" w14:textId="06857A0E" w:rsidR="00FF1F9A" w:rsidRPr="0049331B" w:rsidRDefault="00FF1F9A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79" w:name="italic44"/>
            <w:bookmarkStart w:id="80" w:name="bold45"/>
            <w:r w:rsidRPr="0049331B">
              <w:rPr>
                <w:rFonts w:asciiTheme="minorHAnsi" w:hAnsiTheme="minorHAnsi" w:cstheme="minorHAnsi"/>
                <w:sz w:val="20"/>
              </w:rPr>
              <w:t>Discussion</w:t>
            </w:r>
            <w:bookmarkEnd w:id="79"/>
            <w:bookmarkEnd w:id="80"/>
          </w:p>
        </w:tc>
      </w:tr>
      <w:tr w:rsidR="00506EFE" w:rsidRPr="0049331B" w14:paraId="67E9760E" w14:textId="4488CCCC" w:rsidTr="00506EFE">
        <w:tc>
          <w:tcPr>
            <w:tcW w:w="2239" w:type="dxa"/>
          </w:tcPr>
          <w:p w14:paraId="6C19CBD8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49331B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612" w:type="dxa"/>
          </w:tcPr>
          <w:p w14:paraId="34ADFEA7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4374" w:type="dxa"/>
          </w:tcPr>
          <w:p w14:paraId="120F16C6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2693" w:type="dxa"/>
          </w:tcPr>
          <w:p w14:paraId="73BCC306" w14:textId="4413484F" w:rsidR="00506EFE" w:rsidRPr="0049331B" w:rsidRDefault="00AA7E58" w:rsidP="0049331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</w:t>
            </w:r>
            <w:r w:rsidR="00506EFE" w:rsidRPr="0049331B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2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506EFE" w:rsidRPr="0049331B" w14:paraId="00234803" w14:textId="70360BEB" w:rsidTr="00506EFE">
        <w:tc>
          <w:tcPr>
            <w:tcW w:w="2239" w:type="dxa"/>
          </w:tcPr>
          <w:p w14:paraId="0262E5E9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49331B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612" w:type="dxa"/>
          </w:tcPr>
          <w:p w14:paraId="271AC18F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4374" w:type="dxa"/>
          </w:tcPr>
          <w:p w14:paraId="48806158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693" w:type="dxa"/>
          </w:tcPr>
          <w:p w14:paraId="34368FDB" w14:textId="32C9D578" w:rsidR="00506EFE" w:rsidRPr="0049331B" w:rsidRDefault="00506EFE" w:rsidP="0049331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 2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4-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2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506EFE" w:rsidRPr="0049331B" w14:paraId="0433C3C5" w14:textId="56B535E0" w:rsidTr="00506EFE">
        <w:tc>
          <w:tcPr>
            <w:tcW w:w="2239" w:type="dxa"/>
          </w:tcPr>
          <w:p w14:paraId="648E42CD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49331B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612" w:type="dxa"/>
          </w:tcPr>
          <w:p w14:paraId="40A596A7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4374" w:type="dxa"/>
          </w:tcPr>
          <w:p w14:paraId="2B916746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93" w:type="dxa"/>
          </w:tcPr>
          <w:p w14:paraId="26B84AC8" w14:textId="7546249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 xml:space="preserve">Comparison to other studies: </w:t>
            </w:r>
            <w:r w:rsidR="00AA7E58" w:rsidRPr="0049331B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23-25</w:t>
            </w:r>
          </w:p>
          <w:p w14:paraId="35990D9B" w14:textId="758AA070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Interpretation:</w:t>
            </w:r>
            <w:r w:rsidR="00AA7E58" w:rsidRPr="0049331B">
              <w:rPr>
                <w:rFonts w:asciiTheme="minorHAnsi" w:hAnsiTheme="minorHAnsi" w:cstheme="minorHAnsi"/>
                <w:sz w:val="20"/>
              </w:rPr>
              <w:t xml:space="preserve"> page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2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506EFE" w:rsidRPr="0049331B" w14:paraId="49707F69" w14:textId="4524B832" w:rsidTr="00FF1F9A">
        <w:tc>
          <w:tcPr>
            <w:tcW w:w="2239" w:type="dxa"/>
            <w:tcBorders>
              <w:bottom w:val="single" w:sz="4" w:space="0" w:color="auto"/>
            </w:tcBorders>
          </w:tcPr>
          <w:p w14:paraId="50EA2027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49331B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40E04BDD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77CB3300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4AE4D3C" w14:textId="49012951" w:rsidR="00506EFE" w:rsidRPr="0049331B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Page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s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2</w:t>
            </w:r>
            <w:r w:rsidR="006927A4" w:rsidRPr="0049331B">
              <w:rPr>
                <w:rFonts w:asciiTheme="minorHAnsi" w:hAnsiTheme="minorHAnsi" w:cstheme="minorHAnsi"/>
                <w:sz w:val="20"/>
              </w:rPr>
              <w:t>5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,26</w:t>
            </w:r>
          </w:p>
        </w:tc>
      </w:tr>
      <w:tr w:rsidR="00FF1F9A" w:rsidRPr="0049331B" w14:paraId="2A33F3F2" w14:textId="26863879" w:rsidTr="00FF1F9A">
        <w:tc>
          <w:tcPr>
            <w:tcW w:w="9918" w:type="dxa"/>
            <w:gridSpan w:val="4"/>
            <w:shd w:val="clear" w:color="auto" w:fill="BFBFBF" w:themeFill="background1" w:themeFillShade="BF"/>
          </w:tcPr>
          <w:p w14:paraId="0BBDD0E7" w14:textId="01C6F3DA" w:rsidR="00FF1F9A" w:rsidRPr="0049331B" w:rsidRDefault="00FF1F9A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49331B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89"/>
            <w:bookmarkEnd w:id="90"/>
          </w:p>
        </w:tc>
      </w:tr>
      <w:tr w:rsidR="00506EFE" w:rsidRPr="00DA4561" w14:paraId="423F4F93" w14:textId="298BB745" w:rsidTr="00506EFE">
        <w:tc>
          <w:tcPr>
            <w:tcW w:w="2239" w:type="dxa"/>
          </w:tcPr>
          <w:p w14:paraId="26225492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49331B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612" w:type="dxa"/>
          </w:tcPr>
          <w:p w14:paraId="0E132DB9" w14:textId="77777777" w:rsidR="00506EFE" w:rsidRPr="0049331B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4374" w:type="dxa"/>
          </w:tcPr>
          <w:p w14:paraId="10CDCD07" w14:textId="77777777" w:rsidR="00506EFE" w:rsidRPr="0049331B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t xml:space="preserve">Give the source of funding and the role of the funders for the present study and, if applicable, for the original study on which the present article is </w:t>
            </w:r>
            <w:r w:rsidRPr="0049331B">
              <w:rPr>
                <w:rFonts w:asciiTheme="minorHAnsi" w:hAnsiTheme="minorHAnsi" w:cstheme="minorHAnsi"/>
                <w:sz w:val="20"/>
              </w:rPr>
              <w:lastRenderedPageBreak/>
              <w:t>based</w:t>
            </w:r>
          </w:p>
        </w:tc>
        <w:tc>
          <w:tcPr>
            <w:tcW w:w="2693" w:type="dxa"/>
          </w:tcPr>
          <w:p w14:paraId="64E0E2D9" w14:textId="040F1D1C" w:rsidR="00506EFE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49331B">
              <w:rPr>
                <w:rFonts w:asciiTheme="minorHAnsi" w:hAnsiTheme="minorHAnsi" w:cstheme="minorHAnsi"/>
                <w:sz w:val="20"/>
              </w:rPr>
              <w:lastRenderedPageBreak/>
              <w:t>P</w:t>
            </w:r>
            <w:r w:rsidR="00AA7E58" w:rsidRPr="0049331B">
              <w:rPr>
                <w:rFonts w:asciiTheme="minorHAnsi" w:hAnsiTheme="minorHAnsi" w:cstheme="minorHAnsi"/>
                <w:sz w:val="20"/>
              </w:rPr>
              <w:t>age</w:t>
            </w:r>
            <w:r w:rsidRPr="0049331B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2</w:t>
            </w:r>
            <w:r w:rsidR="0049331B" w:rsidRPr="0049331B">
              <w:rPr>
                <w:rFonts w:asciiTheme="minorHAnsi" w:hAnsiTheme="minorHAnsi" w:cstheme="minorHAnsi"/>
                <w:sz w:val="20"/>
              </w:rPr>
              <w:t>8</w:t>
            </w:r>
          </w:p>
          <w:p w14:paraId="0D4F2155" w14:textId="608F0C84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bookmarkEnd w:id="91"/>
      <w:bookmarkEnd w:id="92"/>
    </w:tbl>
    <w:p w14:paraId="531683E3" w14:textId="5018EA60" w:rsidR="00AA7E58" w:rsidRPr="0094241C" w:rsidRDefault="00AA7E58" w:rsidP="00AA7E58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sectPr w:rsidR="00AA7E58" w:rsidRPr="0094241C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52128" w14:textId="77777777" w:rsidR="00D727CE" w:rsidRDefault="00D727CE">
      <w:r>
        <w:separator/>
      </w:r>
    </w:p>
  </w:endnote>
  <w:endnote w:type="continuationSeparator" w:id="0">
    <w:p w14:paraId="57DA238B" w14:textId="77777777" w:rsidR="00D727CE" w:rsidRDefault="00D72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EC644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98ED4E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E1456A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331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30AFE7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99581" w14:textId="77777777" w:rsidR="00D727CE" w:rsidRDefault="00D727CE">
      <w:r>
        <w:separator/>
      </w:r>
    </w:p>
  </w:footnote>
  <w:footnote w:type="continuationSeparator" w:id="0">
    <w:p w14:paraId="3AAED830" w14:textId="77777777" w:rsidR="00D727CE" w:rsidRDefault="00D72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25327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C5DEC"/>
    <w:rsid w:val="001C64A1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0019D"/>
    <w:rsid w:val="003354B7"/>
    <w:rsid w:val="003508EF"/>
    <w:rsid w:val="00372129"/>
    <w:rsid w:val="00385050"/>
    <w:rsid w:val="003A3FDD"/>
    <w:rsid w:val="00404D2C"/>
    <w:rsid w:val="004060E6"/>
    <w:rsid w:val="004243C8"/>
    <w:rsid w:val="00451312"/>
    <w:rsid w:val="0045419E"/>
    <w:rsid w:val="0045734B"/>
    <w:rsid w:val="00465542"/>
    <w:rsid w:val="00472DF5"/>
    <w:rsid w:val="004905B3"/>
    <w:rsid w:val="0049331B"/>
    <w:rsid w:val="00495204"/>
    <w:rsid w:val="004A31B3"/>
    <w:rsid w:val="004E1263"/>
    <w:rsid w:val="005044A6"/>
    <w:rsid w:val="00506EFE"/>
    <w:rsid w:val="00590F64"/>
    <w:rsid w:val="005923E5"/>
    <w:rsid w:val="005A3FF5"/>
    <w:rsid w:val="005A7698"/>
    <w:rsid w:val="005B567D"/>
    <w:rsid w:val="005D0CFC"/>
    <w:rsid w:val="005D19F4"/>
    <w:rsid w:val="005F254A"/>
    <w:rsid w:val="0065657F"/>
    <w:rsid w:val="00666336"/>
    <w:rsid w:val="00683E42"/>
    <w:rsid w:val="006927A4"/>
    <w:rsid w:val="006A2F18"/>
    <w:rsid w:val="006A5DD9"/>
    <w:rsid w:val="006B1FBD"/>
    <w:rsid w:val="006B2915"/>
    <w:rsid w:val="006B56D7"/>
    <w:rsid w:val="006C0B63"/>
    <w:rsid w:val="006C2DDD"/>
    <w:rsid w:val="006C7601"/>
    <w:rsid w:val="006D16AA"/>
    <w:rsid w:val="006E793E"/>
    <w:rsid w:val="006F66AC"/>
    <w:rsid w:val="00701AC5"/>
    <w:rsid w:val="00711D81"/>
    <w:rsid w:val="0074576C"/>
    <w:rsid w:val="00754BA5"/>
    <w:rsid w:val="007562C3"/>
    <w:rsid w:val="007C72F6"/>
    <w:rsid w:val="007D4846"/>
    <w:rsid w:val="00810A4F"/>
    <w:rsid w:val="00816966"/>
    <w:rsid w:val="00817D26"/>
    <w:rsid w:val="00821CD4"/>
    <w:rsid w:val="008423A7"/>
    <w:rsid w:val="008440CC"/>
    <w:rsid w:val="0086371B"/>
    <w:rsid w:val="0089107E"/>
    <w:rsid w:val="00891604"/>
    <w:rsid w:val="008D225B"/>
    <w:rsid w:val="00901A8C"/>
    <w:rsid w:val="00921BF8"/>
    <w:rsid w:val="009226C3"/>
    <w:rsid w:val="00925C2B"/>
    <w:rsid w:val="009367F9"/>
    <w:rsid w:val="0094241C"/>
    <w:rsid w:val="009642BE"/>
    <w:rsid w:val="009872CC"/>
    <w:rsid w:val="009B10F1"/>
    <w:rsid w:val="009B368D"/>
    <w:rsid w:val="009C24D4"/>
    <w:rsid w:val="009E0429"/>
    <w:rsid w:val="009F5211"/>
    <w:rsid w:val="00A33A45"/>
    <w:rsid w:val="00A42352"/>
    <w:rsid w:val="00A527E4"/>
    <w:rsid w:val="00A5640D"/>
    <w:rsid w:val="00A729D6"/>
    <w:rsid w:val="00A938BF"/>
    <w:rsid w:val="00AA7E58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34A84"/>
    <w:rsid w:val="00C968F8"/>
    <w:rsid w:val="00CB6CC8"/>
    <w:rsid w:val="00CC4C93"/>
    <w:rsid w:val="00CE4480"/>
    <w:rsid w:val="00D120D2"/>
    <w:rsid w:val="00D20D7C"/>
    <w:rsid w:val="00D26FCA"/>
    <w:rsid w:val="00D6152F"/>
    <w:rsid w:val="00D6407C"/>
    <w:rsid w:val="00D727CE"/>
    <w:rsid w:val="00D87AF7"/>
    <w:rsid w:val="00DA120C"/>
    <w:rsid w:val="00DA4561"/>
    <w:rsid w:val="00DC4BEF"/>
    <w:rsid w:val="00E10628"/>
    <w:rsid w:val="00E144CD"/>
    <w:rsid w:val="00E213E7"/>
    <w:rsid w:val="00E2292B"/>
    <w:rsid w:val="00E2689A"/>
    <w:rsid w:val="00E95C6A"/>
    <w:rsid w:val="00EA6E28"/>
    <w:rsid w:val="00ED2A73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C0D86"/>
    <w:rsid w:val="00FC218E"/>
    <w:rsid w:val="00FF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802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9</TotalTime>
  <Pages>3</Pages>
  <Words>644</Words>
  <Characters>367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Helen</cp:lastModifiedBy>
  <cp:revision>4</cp:revision>
  <cp:lastPrinted>2007-09-19T00:02:00Z</cp:lastPrinted>
  <dcterms:created xsi:type="dcterms:W3CDTF">2020-07-08T06:08:00Z</dcterms:created>
  <dcterms:modified xsi:type="dcterms:W3CDTF">2020-09-21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